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2EB69" w14:textId="77777777" w:rsidR="00F41CE5" w:rsidRPr="00BD4C4C" w:rsidRDefault="00000000">
      <w:pPr>
        <w:rPr>
          <w:rFonts w:ascii="Times New Roman" w:eastAsia="Times New Roman" w:hAnsi="Times New Roman" w:cs="Times New Roman"/>
          <w:lang w:val="en-US"/>
        </w:rPr>
      </w:pPr>
      <w:r w:rsidRPr="00BD4C4C">
        <w:rPr>
          <w:rFonts w:ascii="Times New Roman" w:eastAsia="Times New Roman" w:hAnsi="Times New Roman" w:cs="Times New Roman"/>
          <w:lang w:val="en-US"/>
        </w:rPr>
        <w:t>Supplementary file 2: Table 1, Sociodemographic characteristics of the participants</w:t>
      </w:r>
    </w:p>
    <w:p w14:paraId="5EDE0577" w14:textId="77777777" w:rsidR="00F41CE5" w:rsidRPr="00BD4C4C" w:rsidRDefault="00F41CE5">
      <w:pPr>
        <w:rPr>
          <w:rFonts w:ascii="Times New Roman" w:eastAsia="Times New Roman" w:hAnsi="Times New Roman" w:cs="Times New Roman"/>
          <w:lang w:val="en-US"/>
        </w:rPr>
      </w:pPr>
    </w:p>
    <w:p w14:paraId="06849CC5" w14:textId="77777777" w:rsidR="00F41CE5" w:rsidRPr="00BD4C4C" w:rsidRDefault="00000000">
      <w:pPr>
        <w:rPr>
          <w:rFonts w:ascii="Times New Roman" w:eastAsia="Times New Roman" w:hAnsi="Times New Roman" w:cs="Times New Roman"/>
          <w:lang w:val="en-US"/>
        </w:rPr>
      </w:pPr>
      <w:bookmarkStart w:id="0" w:name="_heading=h.gjdgxs" w:colFirst="0" w:colLast="0"/>
      <w:bookmarkEnd w:id="0"/>
      <w:r w:rsidRPr="00BD4C4C">
        <w:rPr>
          <w:rFonts w:ascii="Times New Roman" w:eastAsia="Times New Roman" w:hAnsi="Times New Roman" w:cs="Times New Roman"/>
          <w:lang w:val="en-US"/>
        </w:rPr>
        <w:t>Table 1, Sociodemographic characteristics of the participants</w:t>
      </w:r>
    </w:p>
    <w:tbl>
      <w:tblPr>
        <w:tblStyle w:val="a0"/>
        <w:tblW w:w="1056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"/>
        <w:gridCol w:w="429"/>
        <w:gridCol w:w="712"/>
        <w:gridCol w:w="1134"/>
        <w:gridCol w:w="1721"/>
        <w:gridCol w:w="1113"/>
        <w:gridCol w:w="1417"/>
        <w:gridCol w:w="991"/>
        <w:gridCol w:w="995"/>
        <w:gridCol w:w="919"/>
        <w:gridCol w:w="708"/>
      </w:tblGrid>
      <w:tr w:rsidR="00F41CE5" w14:paraId="17B78E6F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287EF2A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930D12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0D3C99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A51B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234DD6D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cupation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7C37A52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nthl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l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n €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C7F26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arital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us</w:t>
            </w:r>
            <w:proofErr w:type="gramEnd"/>
          </w:p>
        </w:tc>
        <w:tc>
          <w:tcPr>
            <w:tcW w:w="991" w:type="dxa"/>
            <w:shd w:val="clear" w:color="auto" w:fill="auto"/>
            <w:vAlign w:val="center"/>
          </w:tcPr>
          <w:p w14:paraId="7AAC4C6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habit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home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EFB577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ur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627" w:type="dxa"/>
            <w:gridSpan w:val="2"/>
            <w:shd w:val="clear" w:color="auto" w:fill="auto"/>
            <w:vAlign w:val="center"/>
          </w:tcPr>
          <w:p w14:paraId="4B585B68" w14:textId="77777777" w:rsidR="00F41CE5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cation</w:t>
            </w:r>
            <w:proofErr w:type="spellEnd"/>
          </w:p>
        </w:tc>
      </w:tr>
      <w:tr w:rsidR="00F41CE5" w14:paraId="13DC69C9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7DFF02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50CA1A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0A2077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3062A5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2E94177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wife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254F65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4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C283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061FF5C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3242FA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E43FBA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n Juan</w:t>
            </w:r>
          </w:p>
        </w:tc>
        <w:tc>
          <w:tcPr>
            <w:tcW w:w="708" w:type="dxa"/>
            <w:vAlign w:val="center"/>
          </w:tcPr>
          <w:p w14:paraId="4119BFB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34991012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09D2EE2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C0644F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790EE4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111FB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61FB4D4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chnic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ginee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0CFAE4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0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5D905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2773C7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3566A0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52E8A7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tagena</w:t>
            </w:r>
          </w:p>
        </w:tc>
        <w:tc>
          <w:tcPr>
            <w:tcW w:w="708" w:type="dxa"/>
            <w:vAlign w:val="center"/>
          </w:tcPr>
          <w:p w14:paraId="25832E6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210FA85B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6F0A61C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C55BD9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0577A5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C1FE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0161071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mercial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25AA0C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D5CEF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4A71268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1DF663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260A0F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zira</w:t>
            </w:r>
          </w:p>
        </w:tc>
        <w:tc>
          <w:tcPr>
            <w:tcW w:w="708" w:type="dxa"/>
            <w:vAlign w:val="center"/>
          </w:tcPr>
          <w:p w14:paraId="700C406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7EA9A505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0BA652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9C6741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D5F51F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CD86DD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35FB77C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B2FB60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664FF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0162CB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DBD4F1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290794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zira</w:t>
            </w:r>
          </w:p>
        </w:tc>
        <w:tc>
          <w:tcPr>
            <w:tcW w:w="708" w:type="dxa"/>
            <w:vAlign w:val="center"/>
          </w:tcPr>
          <w:p w14:paraId="3B88802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1A4EBA12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4D2CA1E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44B38B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4CA8CC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986B9A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008C367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m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istant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1E118EE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A4057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991" w:type="dxa"/>
            <w:shd w:val="clear" w:color="auto" w:fill="auto"/>
            <w:vAlign w:val="center"/>
          </w:tcPr>
          <w:p w14:paraId="0971970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5BAE67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E28C81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tagena</w:t>
            </w:r>
          </w:p>
        </w:tc>
        <w:tc>
          <w:tcPr>
            <w:tcW w:w="708" w:type="dxa"/>
            <w:vAlign w:val="center"/>
          </w:tcPr>
          <w:p w14:paraId="0D914D4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38FA59C3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5945022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76F91A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E34134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D37F0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22BDF8C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lit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tor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CFDC91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683.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17D57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065F25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20F4DA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022A2D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tagena</w:t>
            </w:r>
          </w:p>
        </w:tc>
        <w:tc>
          <w:tcPr>
            <w:tcW w:w="708" w:type="dxa"/>
            <w:vAlign w:val="center"/>
          </w:tcPr>
          <w:p w14:paraId="3BCCC04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0DB0611C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752571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CE50C7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A1C00B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54D50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form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047E731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rmer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21246F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2397D7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991" w:type="dxa"/>
            <w:shd w:val="clear" w:color="auto" w:fill="auto"/>
            <w:vAlign w:val="center"/>
          </w:tcPr>
          <w:p w14:paraId="428F5B9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0B93EB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DA6E4C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zira</w:t>
            </w:r>
          </w:p>
        </w:tc>
        <w:tc>
          <w:tcPr>
            <w:tcW w:w="708" w:type="dxa"/>
            <w:vAlign w:val="center"/>
          </w:tcPr>
          <w:p w14:paraId="76A4071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1D833222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428A36B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B62695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96F29E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8A78F2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2F2CD91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wife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6691FB9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6E73D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6D5F466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B1D30A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9DFDF3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tagena</w:t>
            </w:r>
          </w:p>
        </w:tc>
        <w:tc>
          <w:tcPr>
            <w:tcW w:w="708" w:type="dxa"/>
            <w:vAlign w:val="center"/>
          </w:tcPr>
          <w:p w14:paraId="0C83208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4E7B5880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4D27157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F6EA11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227A23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585DE6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3BB1325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o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istant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17E605A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74D3A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12E7A52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BB77EB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98613F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zira</w:t>
            </w:r>
          </w:p>
        </w:tc>
        <w:tc>
          <w:tcPr>
            <w:tcW w:w="708" w:type="dxa"/>
            <w:vAlign w:val="center"/>
          </w:tcPr>
          <w:p w14:paraId="17B9D05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73E62246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6CFF02B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E18D72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A0248D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4B0FB8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44AE565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wife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6F32270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 2,0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10544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777E9AC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F04ED4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B0EC78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rona</w:t>
            </w:r>
          </w:p>
        </w:tc>
        <w:tc>
          <w:tcPr>
            <w:tcW w:w="708" w:type="dxa"/>
            <w:vAlign w:val="center"/>
          </w:tcPr>
          <w:p w14:paraId="51097BF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2BA6DB99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5EBDCC5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254270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16AFF9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DBB32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67747F3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endant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7B42171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 2,0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D5FB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1CEDC7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7EC459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etime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6E3606C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rona</w:t>
            </w:r>
          </w:p>
        </w:tc>
        <w:tc>
          <w:tcPr>
            <w:tcW w:w="708" w:type="dxa"/>
            <w:vAlign w:val="center"/>
          </w:tcPr>
          <w:p w14:paraId="29AEA2C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4FE4A106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3B433E5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DBC886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4CA5CC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5BA9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6DE5436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chanic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F58620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6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B5474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991" w:type="dxa"/>
            <w:shd w:val="clear" w:color="auto" w:fill="auto"/>
            <w:vAlign w:val="center"/>
          </w:tcPr>
          <w:p w14:paraId="617CA3D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5A5832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9A4930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rona</w:t>
            </w:r>
          </w:p>
        </w:tc>
        <w:tc>
          <w:tcPr>
            <w:tcW w:w="708" w:type="dxa"/>
            <w:vAlign w:val="center"/>
          </w:tcPr>
          <w:p w14:paraId="79A87D8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0C9BE445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11023C1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DC93C0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C11301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A6F924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354B0A5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wife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1AD8FBC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 1,0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3F0BE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AB79EB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15196F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21A826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tagena</w:t>
            </w:r>
          </w:p>
        </w:tc>
        <w:tc>
          <w:tcPr>
            <w:tcW w:w="708" w:type="dxa"/>
            <w:vAlign w:val="center"/>
          </w:tcPr>
          <w:p w14:paraId="6E09E4D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346DD88B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5390E35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86E43E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92F600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983395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6A3CA2A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ministrativ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istant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3339339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 2,0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D0DE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C8B664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ADEB7C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5D3E652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tagena</w:t>
            </w:r>
          </w:p>
        </w:tc>
        <w:tc>
          <w:tcPr>
            <w:tcW w:w="708" w:type="dxa"/>
            <w:vAlign w:val="center"/>
          </w:tcPr>
          <w:p w14:paraId="3DBA702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42669C6B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5192BC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1B2597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21F567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45E9F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02D08B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geon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4AB4FEF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CA7494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58B36EC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6ACB7E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5B18184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rona</w:t>
            </w:r>
          </w:p>
        </w:tc>
        <w:tc>
          <w:tcPr>
            <w:tcW w:w="708" w:type="dxa"/>
            <w:vAlign w:val="center"/>
          </w:tcPr>
          <w:p w14:paraId="4668ED5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134B0C2F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58B7EF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39308F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ACB1AB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D6A9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F7E5FC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ountant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7E2DD92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0379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7D91328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64D733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449C1C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tagena</w:t>
            </w:r>
          </w:p>
        </w:tc>
        <w:tc>
          <w:tcPr>
            <w:tcW w:w="708" w:type="dxa"/>
            <w:vAlign w:val="center"/>
          </w:tcPr>
          <w:p w14:paraId="3C9AA22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5DA882B0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411F170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0C34AF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F200DB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BBB2ED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67002C7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mark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hie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CB6CCF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00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E0E8C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5E4E1E9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5F83E9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F86792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zira</w:t>
            </w:r>
          </w:p>
        </w:tc>
        <w:tc>
          <w:tcPr>
            <w:tcW w:w="708" w:type="dxa"/>
            <w:vAlign w:val="center"/>
          </w:tcPr>
          <w:p w14:paraId="74E3AE7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</w:tr>
      <w:tr w:rsidR="00F41CE5" w14:paraId="3479EC7E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24AA7F2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BDD574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56B3E8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9954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17F1C54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rmer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129021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.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41FE0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7BB2BE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2913E0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906447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meraldas</w:t>
            </w:r>
          </w:p>
        </w:tc>
        <w:tc>
          <w:tcPr>
            <w:tcW w:w="708" w:type="dxa"/>
            <w:vAlign w:val="center"/>
          </w:tcPr>
          <w:p w14:paraId="407DC84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3A3C0525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4472724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5977CE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F9F01E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8FB6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3372256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rmer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D1242C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2.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989C0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79A6297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692405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63BACA6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0FF4B7C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013701A8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2B9E35D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F83FA9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531D81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AA9D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69936B2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struc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e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5781EE1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.8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98A48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0EDA32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79887D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19F8B2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00A97D4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17B76D37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364731B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44C35B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AB5064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DBF452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5DCD0E8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wife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1EB3731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53F51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60EED0E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4D1A57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39C63EE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0568920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24D6F93A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2E599D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D4AC1A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7F46F6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762716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06A52BA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ache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9875D3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7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10A4E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7E93378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0C5979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756927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meraldas</w:t>
            </w:r>
          </w:p>
        </w:tc>
        <w:tc>
          <w:tcPr>
            <w:tcW w:w="708" w:type="dxa"/>
            <w:vAlign w:val="center"/>
          </w:tcPr>
          <w:p w14:paraId="7F3EBC9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3763535C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6623FB6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D70E71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F5DAE6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F776F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3B9C80C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xi driver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E054D5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C744CB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04B08B3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3D951F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32A1ED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41ECE03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580D90F6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881CA0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6309E6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23994E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611762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6EF482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e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ndo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64B0F08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.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07CFB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0DB7AE0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A9C8F7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338E6A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78F487E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37922D7A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1B7F1F7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6E7A40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F8C5B1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68E496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0BA2F76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ook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sultancy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05F9A4A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52E4EA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6C8CD23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1691E2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8B6DBB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4A18E19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4D909323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DE764D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1140C1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92141A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E04EF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2742A63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nt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rvice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42EF33D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.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A4B13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622FA3A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8A7519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5F289C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649BF19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3EB1997C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3E6978A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F46C82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9797B6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80D6C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2DBD0D8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borato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istant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48BDB1F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5.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11F1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991" w:type="dxa"/>
            <w:shd w:val="clear" w:color="auto" w:fill="auto"/>
            <w:vAlign w:val="center"/>
          </w:tcPr>
          <w:p w14:paraId="18F3288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3657A3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70F316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meraldas</w:t>
            </w:r>
          </w:p>
        </w:tc>
        <w:tc>
          <w:tcPr>
            <w:tcW w:w="708" w:type="dxa"/>
            <w:vAlign w:val="center"/>
          </w:tcPr>
          <w:p w14:paraId="0CE8167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63277A64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3E59F8D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CAD602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24E632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43F993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26E624C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e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ndo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661DD6E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1CA82B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7105405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181C9E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B2B98A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728B401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19A79452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7C8F30D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C523C4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9DFD11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A65B3B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6AABD16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employed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5C8CAA5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B70A51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4B7A9ED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A2BF05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2AF7AA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6101B5C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24525272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4CF1DF6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613AB6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BA2C74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EC5138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498A857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eane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62302B1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.8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F2A01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991" w:type="dxa"/>
            <w:shd w:val="clear" w:color="auto" w:fill="auto"/>
            <w:vAlign w:val="center"/>
          </w:tcPr>
          <w:p w14:paraId="32F3B6A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AB2A53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919" w:type="dxa"/>
            <w:shd w:val="clear" w:color="auto" w:fill="auto"/>
            <w:vAlign w:val="center"/>
          </w:tcPr>
          <w:p w14:paraId="42782D0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17654D4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77219F2F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053194F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A2D82E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F02CAD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BFFB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37FE852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rs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istant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3A47B37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7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BCA4D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 marit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on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3F0C7FF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D95A82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160CB5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meraldas</w:t>
            </w:r>
          </w:p>
        </w:tc>
        <w:tc>
          <w:tcPr>
            <w:tcW w:w="708" w:type="dxa"/>
            <w:vAlign w:val="center"/>
          </w:tcPr>
          <w:p w14:paraId="0964B28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40989D03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5FE4CC7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7854EA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026E01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E70A00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71B7670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wife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23F7B0B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.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44039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 marit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on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7C4BD71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48819D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453869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meraldas</w:t>
            </w:r>
          </w:p>
        </w:tc>
        <w:tc>
          <w:tcPr>
            <w:tcW w:w="708" w:type="dxa"/>
            <w:vAlign w:val="center"/>
          </w:tcPr>
          <w:p w14:paraId="435F785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6E572614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39CC5C2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FF7F26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61B0FA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734DA1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319F0BA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ache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3D8DFB9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7.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F9195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114CBC8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7EA205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BE6E55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meraldas</w:t>
            </w:r>
          </w:p>
        </w:tc>
        <w:tc>
          <w:tcPr>
            <w:tcW w:w="708" w:type="dxa"/>
            <w:vAlign w:val="center"/>
          </w:tcPr>
          <w:p w14:paraId="63F94EF6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5912FC5B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205CD0F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3CA605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5DEA8B2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A8C41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ior</w:t>
            </w:r>
          </w:p>
        </w:tc>
        <w:tc>
          <w:tcPr>
            <w:tcW w:w="1721" w:type="dxa"/>
            <w:shd w:val="clear" w:color="auto" w:fill="auto"/>
            <w:vAlign w:val="center"/>
          </w:tcPr>
          <w:p w14:paraId="4BE3806A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employed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71C24470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4C8660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56FF501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BB086FB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E3711FD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01BA09B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5F4FE78A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4868113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B6959D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3A9B99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2DB0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0CD9ACD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mercial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15C8229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0.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E327E9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5A7EEC8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2461EC3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716FF7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7854911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  <w:tr w:rsidR="00F41CE5" w14:paraId="6455B794" w14:textId="77777777">
        <w:trPr>
          <w:trHeight w:val="283"/>
          <w:jc w:val="center"/>
        </w:trPr>
        <w:tc>
          <w:tcPr>
            <w:tcW w:w="421" w:type="dxa"/>
            <w:shd w:val="clear" w:color="auto" w:fill="auto"/>
            <w:vAlign w:val="center"/>
          </w:tcPr>
          <w:p w14:paraId="1772897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00FE55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CDDBE94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4FF4C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14:paraId="4922BDA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struc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orker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54D3A97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718D7E7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6F1F900F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8E672CE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BCF1D48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to</w:t>
            </w:r>
          </w:p>
        </w:tc>
        <w:tc>
          <w:tcPr>
            <w:tcW w:w="708" w:type="dxa"/>
            <w:vAlign w:val="center"/>
          </w:tcPr>
          <w:p w14:paraId="43A321D5" w14:textId="77777777" w:rsidR="00F41CE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uador</w:t>
            </w:r>
          </w:p>
        </w:tc>
      </w:tr>
    </w:tbl>
    <w:p w14:paraId="47708261" w14:textId="77777777" w:rsidR="00F41CE5" w:rsidRDefault="00F41CE5">
      <w:pPr>
        <w:spacing w:after="0"/>
      </w:pPr>
    </w:p>
    <w:sectPr w:rsidR="00F41CE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1A6000" w14:textId="77777777" w:rsidR="007A048C" w:rsidRDefault="007A048C" w:rsidP="00BD4C4C">
      <w:pPr>
        <w:spacing w:after="0" w:line="240" w:lineRule="auto"/>
      </w:pPr>
      <w:r>
        <w:separator/>
      </w:r>
    </w:p>
  </w:endnote>
  <w:endnote w:type="continuationSeparator" w:id="0">
    <w:p w14:paraId="0BA0E171" w14:textId="77777777" w:rsidR="007A048C" w:rsidRDefault="007A048C" w:rsidP="00BD4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E9FC3" w14:textId="77777777" w:rsidR="007A048C" w:rsidRDefault="007A048C" w:rsidP="00BD4C4C">
      <w:pPr>
        <w:spacing w:after="0" w:line="240" w:lineRule="auto"/>
      </w:pPr>
      <w:r>
        <w:separator/>
      </w:r>
    </w:p>
  </w:footnote>
  <w:footnote w:type="continuationSeparator" w:id="0">
    <w:p w14:paraId="2029BE03" w14:textId="77777777" w:rsidR="007A048C" w:rsidRDefault="007A048C" w:rsidP="00BD4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CE5"/>
    <w:rsid w:val="007A048C"/>
    <w:rsid w:val="009824B5"/>
    <w:rsid w:val="00BD4C4C"/>
    <w:rsid w:val="00F4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44F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768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768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768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68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68B2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BD4C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4C4C"/>
  </w:style>
  <w:style w:type="paragraph" w:styleId="Piedepgina">
    <w:name w:val="footer"/>
    <w:basedOn w:val="Normal"/>
    <w:link w:val="PiedepginaCar"/>
    <w:uiPriority w:val="99"/>
    <w:unhideWhenUsed/>
    <w:rsid w:val="00BD4C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4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2NDccXxt0QSpmDOySyNsoUELCg==">CgMxLjAyCGguZ2pkZ3hzOAByITFfa2t3STFYTEZpM3haZkVFNjhFc3JqZEU1NW9VdHhjZ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7-31T08:53:00Z</dcterms:created>
  <dcterms:modified xsi:type="dcterms:W3CDTF">2024-07-31T08:57:00Z</dcterms:modified>
</cp:coreProperties>
</file>